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2CC1" w14:textId="23BDE864" w:rsidR="00B160CF" w:rsidRPr="004C53A9" w:rsidRDefault="00B160CF" w:rsidP="00B160CF">
      <w:pPr>
        <w:rPr>
          <w:rFonts w:ascii="Times New Roman" w:hAnsi="Times New Roman" w:cs="Times New Roman"/>
          <w:lang w:val="en-US"/>
        </w:rPr>
      </w:pPr>
      <w:r w:rsidRPr="004C53A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8FF2CE0" wp14:editId="1D999403">
            <wp:simplePos x="0" y="0"/>
            <wp:positionH relativeFrom="margin">
              <wp:posOffset>740410</wp:posOffset>
            </wp:positionH>
            <wp:positionV relativeFrom="margin">
              <wp:posOffset>-18303</wp:posOffset>
            </wp:positionV>
            <wp:extent cx="4986455" cy="3779894"/>
            <wp:effectExtent l="0" t="0" r="5080" b="5080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455" cy="37798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lang w:val="en-US"/>
        </w:rPr>
        <w:t xml:space="preserve">  </w:t>
      </w:r>
      <w:r w:rsidRPr="00CE4123">
        <w:rPr>
          <w:rFonts w:ascii="Times New Roman" w:hAnsi="Times New Roman" w:cs="Times New Roman"/>
          <w:lang w:val="en-US"/>
        </w:rPr>
        <w:t>(</w:t>
      </w:r>
      <w:r w:rsidRPr="004C53A9">
        <w:rPr>
          <w:rFonts w:ascii="Times New Roman" w:hAnsi="Times New Roman" w:cs="Times New Roman"/>
          <w:b/>
          <w:bCs/>
          <w:lang w:val="en-US"/>
        </w:rPr>
        <w:t>A</w:t>
      </w:r>
      <w:r w:rsidRPr="00CE4123">
        <w:rPr>
          <w:rFonts w:ascii="Times New Roman" w:hAnsi="Times New Roman" w:cs="Times New Roman"/>
          <w:lang w:val="en-US"/>
        </w:rPr>
        <w:t>)</w:t>
      </w:r>
    </w:p>
    <w:p w14:paraId="07EE32C2" w14:textId="60CFD4C2" w:rsidR="00B160CF" w:rsidRPr="004C53A9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112362F4" w14:textId="045D6E6F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0F6247FB" w14:textId="48702FBD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12E45169" w14:textId="5C13E443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0228C43F" w14:textId="70FD598F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4261B764" w14:textId="39C54C39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6109F8D4" w14:textId="569BB9DA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2F35BC0F" w14:textId="3B7C5973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2C806DFD" w14:textId="56085B40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19A18603" w14:textId="649ED9CF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3D16C74C" w14:textId="2DE87412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49B998A0" w14:textId="702113E7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400586B2" w14:textId="2F0D2538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2659A4EB" w14:textId="5818A176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43F720C1" w14:textId="7AB073BC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5E54FB84" w14:textId="7D41D97B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62413E6A" w14:textId="7C0456B9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4D7FFED4" w14:textId="425FDC2A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728E063B" w14:textId="4D91F081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6776E487" w14:textId="572A0667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7C8BDE44" w14:textId="77777777" w:rsidR="00B160CF" w:rsidRPr="004C53A9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7CAA0828" w14:textId="77777777" w:rsidR="00B160CF" w:rsidRPr="004C53A9" w:rsidRDefault="00B160CF" w:rsidP="00B160CF">
      <w:pPr>
        <w:rPr>
          <w:rFonts w:ascii="Times New Roman" w:hAnsi="Times New Roman" w:cs="Times New Roman"/>
          <w:lang w:val="en-US"/>
        </w:rPr>
      </w:pPr>
    </w:p>
    <w:p w14:paraId="2207D74D" w14:textId="766BE1AF" w:rsidR="00B160CF" w:rsidRPr="004C53A9" w:rsidRDefault="00B160CF" w:rsidP="00B160CF">
      <w:pPr>
        <w:rPr>
          <w:rFonts w:ascii="Times New Roman" w:hAnsi="Times New Roman" w:cs="Times New Roman"/>
          <w:lang w:val="en-US"/>
        </w:rPr>
      </w:pPr>
    </w:p>
    <w:p w14:paraId="21DB66B0" w14:textId="612E271C" w:rsidR="00B160CF" w:rsidRDefault="00B160CF" w:rsidP="00B160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Pr="00CE4123">
        <w:rPr>
          <w:rFonts w:ascii="Times New Roman" w:hAnsi="Times New Roman" w:cs="Times New Roman"/>
          <w:lang w:val="en-US"/>
        </w:rPr>
        <w:t>(</w:t>
      </w:r>
      <w:r w:rsidRPr="004C53A9">
        <w:rPr>
          <w:rFonts w:ascii="Times New Roman" w:hAnsi="Times New Roman" w:cs="Times New Roman"/>
          <w:b/>
          <w:bCs/>
          <w:lang w:val="en-US"/>
        </w:rPr>
        <w:t>B</w:t>
      </w:r>
      <w:r w:rsidRPr="00CE4123">
        <w:rPr>
          <w:rFonts w:ascii="Times New Roman" w:hAnsi="Times New Roman" w:cs="Times New Roman"/>
          <w:lang w:val="en-US"/>
        </w:rPr>
        <w:t>)</w:t>
      </w:r>
    </w:p>
    <w:p w14:paraId="38EBBA95" w14:textId="70CA2DF2" w:rsidR="00B160CF" w:rsidRPr="004C53A9" w:rsidRDefault="00B160CF" w:rsidP="00B160CF">
      <w:pPr>
        <w:rPr>
          <w:rFonts w:ascii="Times New Roman" w:hAnsi="Times New Roman" w:cs="Times New Roman"/>
          <w:lang w:val="en-US"/>
        </w:rPr>
      </w:pPr>
      <w:r w:rsidRPr="004C53A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0ADE8D3" wp14:editId="4D2BE109">
            <wp:simplePos x="0" y="0"/>
            <wp:positionH relativeFrom="margin">
              <wp:posOffset>740410</wp:posOffset>
            </wp:positionH>
            <wp:positionV relativeFrom="margin">
              <wp:posOffset>4417098</wp:posOffset>
            </wp:positionV>
            <wp:extent cx="4981574" cy="3522866"/>
            <wp:effectExtent l="0" t="0" r="0" b="0"/>
            <wp:wrapSquare wrapText="bothSides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4" cy="3522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7934D6" w14:textId="2764EDCA" w:rsidR="00667B7B" w:rsidRDefault="00667B7B"/>
    <w:p w14:paraId="66032351" w14:textId="216EB877" w:rsidR="00B160CF" w:rsidRDefault="00B160CF"/>
    <w:p w14:paraId="2FA75F22" w14:textId="42F97424" w:rsidR="00B160CF" w:rsidRDefault="00B160CF"/>
    <w:p w14:paraId="76E96C48" w14:textId="73EBF2E0" w:rsidR="00B160CF" w:rsidRDefault="00B160CF"/>
    <w:p w14:paraId="3DD16ACB" w14:textId="25FACB7C" w:rsidR="00B160CF" w:rsidRDefault="00B160CF"/>
    <w:p w14:paraId="215D1071" w14:textId="0A4C81F7" w:rsidR="00B160CF" w:rsidRDefault="00B160CF"/>
    <w:p w14:paraId="34229C13" w14:textId="2ECA5959" w:rsidR="00B160CF" w:rsidRDefault="00B160CF"/>
    <w:p w14:paraId="23D27A02" w14:textId="5C9F6DED" w:rsidR="00B160CF" w:rsidRDefault="00B160CF"/>
    <w:p w14:paraId="6B48F6B6" w14:textId="692D873F" w:rsidR="00B160CF" w:rsidRDefault="00B160CF"/>
    <w:p w14:paraId="12AA61B8" w14:textId="2D737D8D" w:rsidR="00B160CF" w:rsidRDefault="00B160CF"/>
    <w:p w14:paraId="42A45C6B" w14:textId="367A58AD" w:rsidR="00B160CF" w:rsidRDefault="00B160CF"/>
    <w:p w14:paraId="0EA8BC98" w14:textId="7A57BB3A" w:rsidR="00B160CF" w:rsidRDefault="00B160CF"/>
    <w:p w14:paraId="12B6A020" w14:textId="0329AF70" w:rsidR="00B160CF" w:rsidRDefault="00B160CF"/>
    <w:p w14:paraId="713C1DEC" w14:textId="2A54D675" w:rsidR="00B160CF" w:rsidRDefault="00B160CF"/>
    <w:p w14:paraId="13B40A51" w14:textId="7CFC87A9" w:rsidR="00B160CF" w:rsidRDefault="00B160CF"/>
    <w:p w14:paraId="7EED4E1C" w14:textId="70DA81C7" w:rsidR="00B160CF" w:rsidRDefault="00B160CF"/>
    <w:p w14:paraId="09B1A802" w14:textId="7F86F9D0" w:rsidR="00B160CF" w:rsidRDefault="00B160CF"/>
    <w:p w14:paraId="782A9D64" w14:textId="15E4F6D9" w:rsidR="00B160CF" w:rsidRDefault="00B160CF"/>
    <w:p w14:paraId="01FAD7C8" w14:textId="77777777" w:rsidR="00B160CF" w:rsidRDefault="00B160CF" w:rsidP="00B160CF">
      <w:pPr>
        <w:rPr>
          <w:rFonts w:ascii="Times New Roman" w:hAnsi="Times New Roman" w:cs="Times New Roman"/>
          <w:b/>
          <w:bCs/>
          <w:lang w:val="en-US"/>
        </w:rPr>
      </w:pPr>
    </w:p>
    <w:p w14:paraId="764D19F4" w14:textId="3ACDBDE5" w:rsidR="00B160CF" w:rsidRPr="004C53A9" w:rsidRDefault="00B160CF" w:rsidP="00B160CF">
      <w:pPr>
        <w:rPr>
          <w:rFonts w:ascii="Times New Roman" w:hAnsi="Times New Roman" w:cs="Times New Roman"/>
          <w:lang w:val="en-US"/>
        </w:rPr>
      </w:pPr>
      <w:r w:rsidRPr="004C53A9">
        <w:rPr>
          <w:rFonts w:ascii="Times New Roman" w:hAnsi="Times New Roman" w:cs="Times New Roman"/>
          <w:b/>
          <w:bCs/>
          <w:lang w:val="en-US"/>
        </w:rPr>
        <w:t>Supplementary Material 5:</w:t>
      </w:r>
      <w:r w:rsidRPr="004C53A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xploration of heterogeneity pattern of studies using </w:t>
      </w:r>
      <w:r w:rsidRPr="004C53A9">
        <w:rPr>
          <w:rFonts w:ascii="Times New Roman" w:hAnsi="Times New Roman" w:cs="Times New Roman"/>
          <w:lang w:val="en-US"/>
        </w:rPr>
        <w:t>(</w:t>
      </w:r>
      <w:r w:rsidRPr="004C53A9">
        <w:rPr>
          <w:rFonts w:ascii="Times New Roman" w:hAnsi="Times New Roman" w:cs="Times New Roman"/>
          <w:b/>
          <w:bCs/>
          <w:lang w:val="en-US"/>
        </w:rPr>
        <w:t>A</w:t>
      </w:r>
      <w:r w:rsidRPr="004C53A9">
        <w:rPr>
          <w:rFonts w:ascii="Times New Roman" w:hAnsi="Times New Roman" w:cs="Times New Roman"/>
          <w:lang w:val="en-US"/>
        </w:rPr>
        <w:t>) GOSH plot</w:t>
      </w:r>
      <w:r>
        <w:rPr>
          <w:rFonts w:ascii="Times New Roman" w:hAnsi="Times New Roman" w:cs="Times New Roman"/>
          <w:lang w:val="en-US"/>
        </w:rPr>
        <w:t xml:space="preserve"> and</w:t>
      </w:r>
      <w:r w:rsidRPr="004C53A9">
        <w:rPr>
          <w:rFonts w:ascii="Times New Roman" w:hAnsi="Times New Roman" w:cs="Times New Roman"/>
          <w:lang w:val="en-US"/>
        </w:rPr>
        <w:t xml:space="preserve"> (</w:t>
      </w:r>
      <w:r w:rsidRPr="004C53A9">
        <w:rPr>
          <w:rFonts w:ascii="Times New Roman" w:hAnsi="Times New Roman" w:cs="Times New Roman"/>
          <w:b/>
          <w:bCs/>
          <w:lang w:val="en-US"/>
        </w:rPr>
        <w:t>B)</w:t>
      </w:r>
      <w:r w:rsidRPr="004C53A9">
        <w:rPr>
          <w:rFonts w:ascii="Times New Roman" w:hAnsi="Times New Roman" w:cs="Times New Roman"/>
          <w:lang w:val="en-US"/>
        </w:rPr>
        <w:t xml:space="preserve"> GOSH diagram.</w:t>
      </w:r>
    </w:p>
    <w:p w14:paraId="0BDE9D81" w14:textId="77777777" w:rsidR="00B160CF" w:rsidRDefault="00B160CF"/>
    <w:sectPr w:rsidR="00B16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CF"/>
    <w:rsid w:val="00040351"/>
    <w:rsid w:val="000C164C"/>
    <w:rsid w:val="00176E0D"/>
    <w:rsid w:val="002106AA"/>
    <w:rsid w:val="002252FF"/>
    <w:rsid w:val="003651FB"/>
    <w:rsid w:val="00375E4C"/>
    <w:rsid w:val="003E78CF"/>
    <w:rsid w:val="004E4728"/>
    <w:rsid w:val="004E4756"/>
    <w:rsid w:val="00566525"/>
    <w:rsid w:val="0060180C"/>
    <w:rsid w:val="00667B7B"/>
    <w:rsid w:val="006F00F6"/>
    <w:rsid w:val="00991F46"/>
    <w:rsid w:val="00997F3E"/>
    <w:rsid w:val="00A22019"/>
    <w:rsid w:val="00AF5DF8"/>
    <w:rsid w:val="00B160CF"/>
    <w:rsid w:val="00B4449A"/>
    <w:rsid w:val="00B83CEF"/>
    <w:rsid w:val="00C10ED5"/>
    <w:rsid w:val="00DA1ECA"/>
    <w:rsid w:val="00DE4D44"/>
    <w:rsid w:val="00E0643E"/>
    <w:rsid w:val="00E9432F"/>
    <w:rsid w:val="00EE1725"/>
    <w:rsid w:val="00F40B99"/>
    <w:rsid w:val="00FC2B53"/>
    <w:rsid w:val="00FF1267"/>
    <w:rsid w:val="00FF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2A13"/>
  <w15:chartTrackingRefBased/>
  <w15:docId w15:val="{978D6B2D-9DE7-F64B-A26F-B71BD1AF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keong chieng</dc:creator>
  <cp:keywords/>
  <dc:description/>
  <cp:lastModifiedBy>wei keong chieng</cp:lastModifiedBy>
  <cp:revision>1</cp:revision>
  <dcterms:created xsi:type="dcterms:W3CDTF">2022-04-28T17:23:00Z</dcterms:created>
  <dcterms:modified xsi:type="dcterms:W3CDTF">2022-04-28T17:26:00Z</dcterms:modified>
</cp:coreProperties>
</file>